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F57ACEA" w14:textId="233C9422" w:rsidR="009433DA" w:rsidRPr="005D5203" w:rsidRDefault="004F6614" w:rsidP="00107CCB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5D5203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Supplementary </w:t>
      </w:r>
      <w:r w:rsidR="009433DA" w:rsidRPr="005D5203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Table </w:t>
      </w:r>
      <w:r w:rsidR="00EE7776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3</w:t>
      </w:r>
    </w:p>
    <w:p w14:paraId="14654B76" w14:textId="691566AE" w:rsidR="00107CCB" w:rsidRPr="005D5203" w:rsidRDefault="00107CCB" w:rsidP="00107CCB">
      <w:pPr>
        <w:spacing w:before="100" w:beforeAutospacing="1" w:after="100" w:afterAutospacing="1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</w:pPr>
      <w:r w:rsidRPr="005D5203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SARS-CoV</w:t>
      </w:r>
      <w:r w:rsidR="00C904E7" w:rsidRPr="005D5203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-</w:t>
      </w:r>
      <w:r w:rsidRPr="005D5203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2 interacting process expressed in podocytes (from </w:t>
      </w:r>
      <w:proofErr w:type="spellStart"/>
      <w:r w:rsidRPr="005D5203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B</w:t>
      </w:r>
      <w:r w:rsidR="00544E5C" w:rsidRPr="005D5203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io</w:t>
      </w:r>
      <w:r w:rsidRPr="005D5203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>GRID</w:t>
      </w:r>
      <w:proofErr w:type="spellEnd"/>
      <w:r w:rsidRPr="005D5203">
        <w:rPr>
          <w:rFonts w:ascii="Times New Roman" w:eastAsia="Times New Roman" w:hAnsi="Times New Roman" w:cs="Times New Roman"/>
          <w:b/>
          <w:bCs/>
          <w:sz w:val="24"/>
          <w:szCs w:val="24"/>
          <w:u w:val="single"/>
        </w:rPr>
        <w:t xml:space="preserve"> and podocyte microarray data).</w:t>
      </w:r>
    </w:p>
    <w:p w14:paraId="6F51A013" w14:textId="672F9F71" w:rsidR="00107CCB" w:rsidRPr="005D5203" w:rsidRDefault="00107CCB" w:rsidP="00016FF7">
      <w:pPr>
        <w:spacing w:before="100" w:beforeAutospacing="1" w:after="100" w:afterAutospacing="1" w:line="24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5D5203">
        <w:rPr>
          <w:rFonts w:ascii="Times New Roman" w:eastAsia="Times New Roman" w:hAnsi="Times New Roman" w:cs="Times New Roman"/>
          <w:sz w:val="24"/>
          <w:szCs w:val="24"/>
        </w:rPr>
        <w:t>Below are the list of</w:t>
      </w:r>
      <w:r w:rsidR="006E4D9F" w:rsidRPr="005D5203">
        <w:rPr>
          <w:rFonts w:ascii="Times New Roman" w:eastAsia="Times New Roman" w:hAnsi="Times New Roman" w:cs="Times New Roman"/>
          <w:sz w:val="24"/>
          <w:szCs w:val="24"/>
        </w:rPr>
        <w:t xml:space="preserve"> genes whose proteins are</w:t>
      </w:r>
      <w:r w:rsidRPr="005D520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886CD9" w:rsidRPr="005D5203">
        <w:rPr>
          <w:rFonts w:ascii="Times New Roman" w:eastAsia="Times New Roman" w:hAnsi="Times New Roman" w:cs="Times New Roman"/>
          <w:sz w:val="24"/>
          <w:szCs w:val="24"/>
        </w:rPr>
        <w:t>SARS-CoV</w:t>
      </w:r>
      <w:r w:rsidR="00D23985" w:rsidRPr="005D5203">
        <w:rPr>
          <w:rFonts w:ascii="Times New Roman" w:eastAsia="Times New Roman" w:hAnsi="Times New Roman" w:cs="Times New Roman"/>
          <w:sz w:val="24"/>
          <w:szCs w:val="24"/>
        </w:rPr>
        <w:t>-</w:t>
      </w:r>
      <w:r w:rsidR="00886CD9" w:rsidRPr="005D5203">
        <w:rPr>
          <w:rFonts w:ascii="Times New Roman" w:eastAsia="Times New Roman" w:hAnsi="Times New Roman" w:cs="Times New Roman"/>
          <w:sz w:val="24"/>
          <w:szCs w:val="24"/>
        </w:rPr>
        <w:t xml:space="preserve">2 spike-interacting </w:t>
      </w:r>
      <w:r w:rsidR="006E4D9F" w:rsidRPr="005D5203">
        <w:rPr>
          <w:rFonts w:ascii="Times New Roman" w:eastAsia="Times New Roman" w:hAnsi="Times New Roman" w:cs="Times New Roman"/>
          <w:sz w:val="24"/>
          <w:szCs w:val="24"/>
        </w:rPr>
        <w:t>as identified from the</w:t>
      </w:r>
      <w:r w:rsidRPr="005D520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proofErr w:type="spellStart"/>
      <w:r w:rsidRPr="005D5203">
        <w:rPr>
          <w:rFonts w:ascii="Times New Roman" w:eastAsia="Times New Roman" w:hAnsi="Times New Roman" w:cs="Times New Roman"/>
          <w:sz w:val="24"/>
          <w:szCs w:val="24"/>
        </w:rPr>
        <w:t>B</w:t>
      </w:r>
      <w:r w:rsidR="00570957" w:rsidRPr="005D5203">
        <w:rPr>
          <w:rFonts w:ascii="Times New Roman" w:eastAsia="Times New Roman" w:hAnsi="Times New Roman" w:cs="Times New Roman"/>
          <w:sz w:val="24"/>
          <w:szCs w:val="24"/>
        </w:rPr>
        <w:t>io</w:t>
      </w:r>
      <w:r w:rsidRPr="005D5203">
        <w:rPr>
          <w:rFonts w:ascii="Times New Roman" w:eastAsia="Times New Roman" w:hAnsi="Times New Roman" w:cs="Times New Roman"/>
          <w:sz w:val="24"/>
          <w:szCs w:val="24"/>
        </w:rPr>
        <w:t>GRID</w:t>
      </w:r>
      <w:proofErr w:type="spellEnd"/>
      <w:r w:rsidRPr="005D5203">
        <w:rPr>
          <w:rFonts w:ascii="Times New Roman" w:eastAsia="Times New Roman" w:hAnsi="Times New Roman" w:cs="Times New Roman"/>
          <w:sz w:val="24"/>
          <w:szCs w:val="24"/>
        </w:rPr>
        <w:t xml:space="preserve"> experimental database</w:t>
      </w:r>
      <w:r w:rsidR="00D03B6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4B025B" w:rsidRPr="005D5203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D03B6C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Oughtred&lt;/Author&gt;&lt;Year&gt;2019&lt;/Year&gt;&lt;RecNum&gt;342&lt;/RecNum&gt;&lt;DisplayText&gt;(Oughtred et al., 2019)&lt;/DisplayText&gt;&lt;record&gt;&lt;rec-number&gt;342&lt;/rec-number&gt;&lt;foreign-keys&gt;&lt;key app="EN" db-id="fzf22sawer0wt5evveivwff1vxzpeaaaxtsv" timestamp="1613658504"&gt;342&lt;/key&gt;&lt;/foreign-keys&gt;&lt;ref-type name="Journal Article"&gt;17&lt;/ref-type&gt;&lt;contributors&gt;&lt;authors&gt;&lt;author&gt;Oughtred, Rose&lt;/author&gt;&lt;author&gt;Stark, Chris&lt;/author&gt;&lt;author&gt;Breitkreutz, Bobby-Joe&lt;/author&gt;&lt;author&gt;Rust, Jennifer&lt;/author&gt;&lt;author&gt;Boucher, Lorrie&lt;/author&gt;&lt;author&gt;Chang, Christie&lt;/author&gt;&lt;author&gt;Kolas, Nadine&lt;/author&gt;&lt;author&gt;O’Donnell, Lara&lt;/author&gt;&lt;author&gt;Leung, Genie&lt;/author&gt;&lt;author&gt;McAdam, Rochelle&lt;/author&gt;&lt;author&gt;Zhang, Frederick&lt;/author&gt;&lt;author&gt;Dolma, Sonam&lt;/author&gt;&lt;author&gt;Willems, Andrew&lt;/author&gt;&lt;author&gt;Coulombe-Huntington, Jasmin&lt;/author&gt;&lt;author&gt;Chatr-aryamontri, Andrew&lt;/author&gt;&lt;author&gt;Dolinski, Kara&lt;/author&gt;&lt;author&gt;Tyers, Mike&lt;/author&gt;&lt;/authors&gt;&lt;/contributors&gt;&lt;titles&gt;&lt;title&gt;The BioGRID interaction database: 2019 update&lt;/title&gt;&lt;secondary-title&gt;Nucleic Acids Research&lt;/secondary-title&gt;&lt;/titles&gt;&lt;periodical&gt;&lt;full-title&gt;Nucleic Acids Research&lt;/full-title&gt;&lt;/periodical&gt;&lt;pages&gt;D529-D541&lt;/pages&gt;&lt;volume&gt;47&lt;/volume&gt;&lt;number&gt;D1&lt;/number&gt;&lt;dates&gt;&lt;year&gt;2019&lt;/year&gt;&lt;/dates&gt;&lt;isbn&gt;0305-1048&lt;/isbn&gt;&lt;urls&gt;&lt;related-urls&gt;&lt;url&gt;https://doi.org/10.1093/nar/gky1079&lt;/url&gt;&lt;/related-urls&gt;&lt;/urls&gt;&lt;electronic-resource-num&gt;10.1093/nar/gky1079&lt;/electronic-resource-num&gt;&lt;access-date&gt;2/18/2021&lt;/access-date&gt;&lt;/record&gt;&lt;/Cite&gt;&lt;/EndNote&gt;</w:instrText>
      </w:r>
      <w:r w:rsidR="004B025B" w:rsidRPr="005D520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D03B6C">
        <w:rPr>
          <w:rFonts w:ascii="Times New Roman" w:eastAsia="Times New Roman" w:hAnsi="Times New Roman" w:cs="Times New Roman"/>
          <w:noProof/>
          <w:sz w:val="24"/>
          <w:szCs w:val="24"/>
        </w:rPr>
        <w:t>(Oughtred et al., 2019)</w:t>
      </w:r>
      <w:r w:rsidR="004B025B" w:rsidRPr="005D520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D03B6C">
        <w:rPr>
          <w:rFonts w:ascii="Times New Roman" w:eastAsia="Times New Roman" w:hAnsi="Times New Roman" w:cs="Times New Roman"/>
          <w:sz w:val="24"/>
          <w:szCs w:val="24"/>
        </w:rPr>
        <w:t>.</w:t>
      </w:r>
      <w:r w:rsidR="00F21D37" w:rsidRPr="005D5203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6E4D9F" w:rsidRPr="005D5203">
        <w:rPr>
          <w:rFonts w:ascii="Times New Roman" w:eastAsia="Times New Roman" w:hAnsi="Times New Roman" w:cs="Times New Roman"/>
          <w:sz w:val="24"/>
          <w:szCs w:val="24"/>
        </w:rPr>
        <w:t>Background-subtracted and normalized</w:t>
      </w:r>
      <w:r w:rsidR="00D03B6C"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BB0BB8" w:rsidRPr="005D5203">
        <w:rPr>
          <w:rFonts w:ascii="Times New Roman" w:eastAsia="Times New Roman" w:hAnsi="Times New Roman" w:cs="Times New Roman"/>
          <w:sz w:val="24"/>
          <w:szCs w:val="24"/>
        </w:rPr>
        <w:fldChar w:fldCharType="begin"/>
      </w:r>
      <w:r w:rsidR="00D03B6C">
        <w:rPr>
          <w:rFonts w:ascii="Times New Roman" w:eastAsia="Times New Roman" w:hAnsi="Times New Roman" w:cs="Times New Roman"/>
          <w:sz w:val="24"/>
          <w:szCs w:val="24"/>
        </w:rPr>
        <w:instrText xml:space="preserve"> ADDIN EN.CITE &lt;EndNote&gt;&lt;Cite&gt;&lt;Author&gt;Lim&lt;/Author&gt;&lt;Year&gt;2007&lt;/Year&gt;&lt;RecNum&gt;823&lt;/RecNum&gt;&lt;DisplayText&gt;(Lim et al., 2007)&lt;/DisplayText&gt;&lt;record&gt;&lt;rec-number&gt;823&lt;/rec-number&gt;&lt;foreign-keys&gt;&lt;key app="EN" db-id="fax2xeef399x0nesfwsvva02e202rt0dwvss" timestamp="1622276079" guid="1216ba2b-1f05-452d-84a4-671d9eb0dccf"&gt;823&lt;/key&gt;&lt;/foreign-keys&gt;&lt;ref-type name="Journal Article"&gt;17&lt;/ref-type&gt;&lt;contributors&gt;&lt;authors&gt;&lt;author&gt;Lim, Wei Keat&lt;/author&gt;&lt;author&gt;Wang, Kai&lt;/author&gt;&lt;author&gt;Lefebvre, Celine&lt;/author&gt;&lt;author&gt;Califano, Andrea&lt;/author&gt;&lt;/authors&gt;&lt;/contributors&gt;&lt;titles&gt;&lt;title&gt;Comparative analysis of microarray normalization procedures: effects on reverse engineering gene networks&lt;/title&gt;&lt;secondary-title&gt;Bioinformatics&lt;/secondary-title&gt;&lt;/titles&gt;&lt;periodical&gt;&lt;full-title&gt;Bioinformatics&lt;/full-title&gt;&lt;/periodical&gt;&lt;pages&gt;i282-i288&lt;/pages&gt;&lt;volume&gt;23&lt;/volume&gt;&lt;number&gt;13&lt;/number&gt;&lt;dates&gt;&lt;year&gt;2007&lt;/year&gt;&lt;/dates&gt;&lt;isbn&gt;1460-2059&lt;/isbn&gt;&lt;urls&gt;&lt;/urls&gt;&lt;/record&gt;&lt;/Cite&gt;&lt;/EndNote&gt;</w:instrText>
      </w:r>
      <w:r w:rsidR="00BB0BB8" w:rsidRPr="005D5203">
        <w:rPr>
          <w:rFonts w:ascii="Times New Roman" w:eastAsia="Times New Roman" w:hAnsi="Times New Roman" w:cs="Times New Roman"/>
          <w:sz w:val="24"/>
          <w:szCs w:val="24"/>
        </w:rPr>
        <w:fldChar w:fldCharType="separate"/>
      </w:r>
      <w:r w:rsidR="00D03B6C">
        <w:rPr>
          <w:rFonts w:ascii="Times New Roman" w:eastAsia="Times New Roman" w:hAnsi="Times New Roman" w:cs="Times New Roman"/>
          <w:noProof/>
          <w:sz w:val="24"/>
          <w:szCs w:val="24"/>
        </w:rPr>
        <w:t>(Lim et al., 2007)</w:t>
      </w:r>
      <w:r w:rsidR="00BB0BB8" w:rsidRPr="005D5203">
        <w:rPr>
          <w:rFonts w:ascii="Times New Roman" w:eastAsia="Times New Roman" w:hAnsi="Times New Roman" w:cs="Times New Roman"/>
          <w:sz w:val="24"/>
          <w:szCs w:val="24"/>
        </w:rPr>
        <w:fldChar w:fldCharType="end"/>
      </w:r>
      <w:r w:rsidR="006E4D9F" w:rsidRPr="005D5203">
        <w:rPr>
          <w:rFonts w:ascii="Times New Roman" w:eastAsia="Times New Roman" w:hAnsi="Times New Roman" w:cs="Times New Roman"/>
          <w:sz w:val="24"/>
          <w:szCs w:val="24"/>
        </w:rPr>
        <w:t xml:space="preserve"> expression levels (microarray fluorescence intensity)</w:t>
      </w:r>
      <w:r w:rsidR="00973266" w:rsidRPr="005D5203">
        <w:rPr>
          <w:rFonts w:ascii="Times New Roman" w:eastAsia="Times New Roman" w:hAnsi="Times New Roman" w:cs="Times New Roman"/>
          <w:sz w:val="24"/>
          <w:szCs w:val="24"/>
        </w:rPr>
        <w:t xml:space="preserve"> in human iPS cell-derived podocytes are indicated in the rightmost column.</w:t>
      </w:r>
    </w:p>
    <w:tbl>
      <w:tblPr>
        <w:tblW w:w="9532" w:type="dxa"/>
        <w:tblBorders>
          <w:top w:val="single" w:sz="8" w:space="0" w:color="A3A3A3"/>
          <w:left w:val="single" w:sz="8" w:space="0" w:color="A3A3A3"/>
          <w:bottom w:val="single" w:sz="8" w:space="0" w:color="A3A3A3"/>
          <w:right w:val="single" w:sz="8" w:space="0" w:color="A3A3A3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  <w:tblDescription w:val=""/>
      </w:tblPr>
      <w:tblGrid>
        <w:gridCol w:w="1242"/>
        <w:gridCol w:w="4103"/>
        <w:gridCol w:w="4187"/>
      </w:tblGrid>
      <w:tr w:rsidR="006E4D9F" w:rsidRPr="005D5203" w14:paraId="77FD60B1" w14:textId="7E497085" w:rsidTr="003E402B">
        <w:tc>
          <w:tcPr>
            <w:tcW w:w="1116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  <w:hideMark/>
          </w:tcPr>
          <w:p w14:paraId="2976FB34" w14:textId="77777777" w:rsidR="006E4D9F" w:rsidRPr="005D5203" w:rsidRDefault="006E4D9F" w:rsidP="00107CC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52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Gene</w:t>
            </w:r>
          </w:p>
        </w:tc>
        <w:tc>
          <w:tcPr>
            <w:tcW w:w="4157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0969B7C1" w14:textId="6CC77DA4" w:rsidR="006E4D9F" w:rsidRPr="005D5203" w:rsidRDefault="006E4D9F" w:rsidP="00107CC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52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Full name</w:t>
            </w:r>
          </w:p>
        </w:tc>
        <w:tc>
          <w:tcPr>
            <w:tcW w:w="4259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626E8BDC" w14:textId="6D9BA317" w:rsidR="006E4D9F" w:rsidRPr="005D5203" w:rsidRDefault="006E4D9F" w:rsidP="00107CCB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5203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Average expression (RMA-normalized fluorescence) in podocytes (microarray)</w:t>
            </w:r>
          </w:p>
        </w:tc>
      </w:tr>
      <w:tr w:rsidR="006E4D9F" w:rsidRPr="005D5203" w14:paraId="08DD9BA0" w14:textId="45F86657" w:rsidTr="003E402B">
        <w:tc>
          <w:tcPr>
            <w:tcW w:w="1116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  <w:hideMark/>
          </w:tcPr>
          <w:p w14:paraId="4E736946" w14:textId="71B11119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SIGLEC9</w:t>
            </w:r>
          </w:p>
        </w:tc>
        <w:tc>
          <w:tcPr>
            <w:tcW w:w="4157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670C04C0" w14:textId="30E9E59E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5203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ialic acid-binding Ig-like lectin 9</w:t>
            </w:r>
          </w:p>
        </w:tc>
        <w:tc>
          <w:tcPr>
            <w:tcW w:w="4259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657AF544" w14:textId="055F788D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3.057</w:t>
            </w:r>
          </w:p>
        </w:tc>
      </w:tr>
      <w:tr w:rsidR="006E4D9F" w:rsidRPr="005D5203" w14:paraId="28CD6325" w14:textId="39200D7E" w:rsidTr="003E402B">
        <w:tc>
          <w:tcPr>
            <w:tcW w:w="1116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  <w:hideMark/>
          </w:tcPr>
          <w:p w14:paraId="38A805AB" w14:textId="37292384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CAPZA1</w:t>
            </w:r>
          </w:p>
        </w:tc>
        <w:tc>
          <w:tcPr>
            <w:tcW w:w="4157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15EFD683" w14:textId="4044587E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5203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-actin-capping protein subunit alpha-1</w:t>
            </w:r>
          </w:p>
        </w:tc>
        <w:tc>
          <w:tcPr>
            <w:tcW w:w="4259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1DB261CF" w14:textId="5747B032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6.191</w:t>
            </w:r>
          </w:p>
        </w:tc>
      </w:tr>
      <w:tr w:rsidR="006E4D9F" w:rsidRPr="005D5203" w14:paraId="4B6077F0" w14:textId="5F5EFD2B" w:rsidTr="003E402B">
        <w:tc>
          <w:tcPr>
            <w:tcW w:w="1116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  <w:hideMark/>
          </w:tcPr>
          <w:p w14:paraId="6A614A25" w14:textId="73C8A373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CLEC10A</w:t>
            </w:r>
          </w:p>
        </w:tc>
        <w:tc>
          <w:tcPr>
            <w:tcW w:w="4157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1A8DB0C3" w14:textId="7333675D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5203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-type lectin domain family 10 member A</w:t>
            </w:r>
          </w:p>
        </w:tc>
        <w:tc>
          <w:tcPr>
            <w:tcW w:w="4259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5A233296" w14:textId="2CB9B559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3.818</w:t>
            </w:r>
          </w:p>
        </w:tc>
      </w:tr>
      <w:tr w:rsidR="006E4D9F" w:rsidRPr="005D5203" w14:paraId="56957FEC" w14:textId="135887C6" w:rsidTr="003E402B">
        <w:tc>
          <w:tcPr>
            <w:tcW w:w="1116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  <w:hideMark/>
          </w:tcPr>
          <w:p w14:paraId="4EE6062E" w14:textId="7ABCB22F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CD33</w:t>
            </w:r>
          </w:p>
        </w:tc>
        <w:tc>
          <w:tcPr>
            <w:tcW w:w="4157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2193A580" w14:textId="340CA0D2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5203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yeloid cell surface antigen CD33</w:t>
            </w:r>
          </w:p>
        </w:tc>
        <w:tc>
          <w:tcPr>
            <w:tcW w:w="4259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465D8441" w14:textId="3C0A7121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4.046</w:t>
            </w:r>
          </w:p>
        </w:tc>
      </w:tr>
      <w:tr w:rsidR="006E4D9F" w:rsidRPr="005D5203" w14:paraId="143EA2FB" w14:textId="0CA79CD7" w:rsidTr="003E402B">
        <w:tc>
          <w:tcPr>
            <w:tcW w:w="1116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  <w:hideMark/>
          </w:tcPr>
          <w:p w14:paraId="405952A2" w14:textId="25E907D4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TMOD3</w:t>
            </w:r>
          </w:p>
        </w:tc>
        <w:tc>
          <w:tcPr>
            <w:tcW w:w="4157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1A7CE8E2" w14:textId="77DE0DAE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5203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ropomodulin-3</w:t>
            </w:r>
          </w:p>
        </w:tc>
        <w:tc>
          <w:tcPr>
            <w:tcW w:w="4259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153894D0" w14:textId="397FF1FB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8.085</w:t>
            </w:r>
          </w:p>
        </w:tc>
      </w:tr>
      <w:tr w:rsidR="006E4D9F" w:rsidRPr="005D5203" w14:paraId="743A5EB0" w14:textId="36B1A596" w:rsidTr="003E402B">
        <w:tc>
          <w:tcPr>
            <w:tcW w:w="1116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  <w:hideMark/>
          </w:tcPr>
          <w:p w14:paraId="41FF3899" w14:textId="6F87FB97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ACE2</w:t>
            </w:r>
          </w:p>
        </w:tc>
        <w:tc>
          <w:tcPr>
            <w:tcW w:w="4157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50B59774" w14:textId="4ECBB888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Angiotensin Converting Enzyme 2</w:t>
            </w:r>
          </w:p>
        </w:tc>
        <w:tc>
          <w:tcPr>
            <w:tcW w:w="4259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582A43E8" w14:textId="71CA8B4D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4.851</w:t>
            </w:r>
          </w:p>
        </w:tc>
      </w:tr>
      <w:tr w:rsidR="006E4D9F" w:rsidRPr="005D5203" w14:paraId="541D02FD" w14:textId="687C0201" w:rsidTr="003E402B">
        <w:tc>
          <w:tcPr>
            <w:tcW w:w="1116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  <w:hideMark/>
          </w:tcPr>
          <w:p w14:paraId="7E4F7C2C" w14:textId="1C471D6C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BSG</w:t>
            </w:r>
            <w:r w:rsidR="00F94315" w:rsidRPr="005D5203">
              <w:rPr>
                <w:rFonts w:ascii="Times New Roman" w:hAnsi="Times New Roman" w:cs="Times New Roman"/>
                <w:sz w:val="24"/>
                <w:szCs w:val="24"/>
              </w:rPr>
              <w:t>/CD147</w:t>
            </w:r>
          </w:p>
        </w:tc>
        <w:tc>
          <w:tcPr>
            <w:tcW w:w="4157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6B357C08" w14:textId="3CFB85EB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Basigin</w:t>
            </w:r>
            <w:r w:rsidR="00F94315" w:rsidRPr="005D5203">
              <w:rPr>
                <w:rFonts w:ascii="Times New Roman" w:hAnsi="Times New Roman" w:cs="Times New Roman"/>
                <w:sz w:val="24"/>
                <w:szCs w:val="24"/>
              </w:rPr>
              <w:t>/CD147 molecule</w:t>
            </w:r>
          </w:p>
        </w:tc>
        <w:tc>
          <w:tcPr>
            <w:tcW w:w="4259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7865E1B0" w14:textId="72105FCA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10.991</w:t>
            </w:r>
          </w:p>
        </w:tc>
      </w:tr>
      <w:tr w:rsidR="006E4D9F" w:rsidRPr="005D5203" w14:paraId="564636E0" w14:textId="77900A68" w:rsidTr="003E402B">
        <w:tc>
          <w:tcPr>
            <w:tcW w:w="1116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  <w:hideMark/>
          </w:tcPr>
          <w:p w14:paraId="7808744E" w14:textId="0D88FDC1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CD209</w:t>
            </w:r>
          </w:p>
        </w:tc>
        <w:tc>
          <w:tcPr>
            <w:tcW w:w="4157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677D2274" w14:textId="5B7B825E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CD209 Antigen</w:t>
            </w:r>
          </w:p>
        </w:tc>
        <w:tc>
          <w:tcPr>
            <w:tcW w:w="4259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6BEC2027" w14:textId="3B932588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3.276</w:t>
            </w:r>
          </w:p>
        </w:tc>
      </w:tr>
      <w:tr w:rsidR="006E4D9F" w:rsidRPr="005D5203" w14:paraId="065A7938" w14:textId="5C9A796B" w:rsidTr="003E402B">
        <w:tc>
          <w:tcPr>
            <w:tcW w:w="1116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  <w:hideMark/>
          </w:tcPr>
          <w:p w14:paraId="5EB417D3" w14:textId="4ADD2C10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MYO6</w:t>
            </w:r>
          </w:p>
        </w:tc>
        <w:tc>
          <w:tcPr>
            <w:tcW w:w="4157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1BC1F586" w14:textId="21F03A74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5203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Unconventional myosin-VI</w:t>
            </w:r>
          </w:p>
        </w:tc>
        <w:tc>
          <w:tcPr>
            <w:tcW w:w="4259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2D30E473" w14:textId="2C94E46F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7.610</w:t>
            </w:r>
          </w:p>
        </w:tc>
      </w:tr>
      <w:tr w:rsidR="006E4D9F" w:rsidRPr="005D5203" w14:paraId="44FD9FEC" w14:textId="47B8DCCE" w:rsidTr="003E402B">
        <w:tc>
          <w:tcPr>
            <w:tcW w:w="1116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  <w:hideMark/>
          </w:tcPr>
          <w:p w14:paraId="57E9028E" w14:textId="0D3A68F5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PLS3</w:t>
            </w:r>
          </w:p>
        </w:tc>
        <w:tc>
          <w:tcPr>
            <w:tcW w:w="4157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7ECD4D66" w14:textId="14D9363B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5203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lastin-3</w:t>
            </w:r>
          </w:p>
        </w:tc>
        <w:tc>
          <w:tcPr>
            <w:tcW w:w="4259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19FB9A30" w14:textId="386038D1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9.309</w:t>
            </w:r>
          </w:p>
        </w:tc>
      </w:tr>
      <w:tr w:rsidR="006E4D9F" w:rsidRPr="005D5203" w14:paraId="5A9F7E2A" w14:textId="6456E4A0" w:rsidTr="003E402B">
        <w:tc>
          <w:tcPr>
            <w:tcW w:w="1116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  <w:hideMark/>
          </w:tcPr>
          <w:p w14:paraId="50ED0297" w14:textId="79537DEC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LDHB</w:t>
            </w:r>
          </w:p>
        </w:tc>
        <w:tc>
          <w:tcPr>
            <w:tcW w:w="4157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5B2E0592" w14:textId="1312B7CE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5203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L-lactate dehydrogenase B chain</w:t>
            </w:r>
          </w:p>
        </w:tc>
        <w:tc>
          <w:tcPr>
            <w:tcW w:w="4259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748DA903" w14:textId="4F2FE495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6.956</w:t>
            </w:r>
          </w:p>
        </w:tc>
      </w:tr>
      <w:tr w:rsidR="006E4D9F" w:rsidRPr="005D5203" w14:paraId="52C15F3C" w14:textId="7999BE97" w:rsidTr="003E402B">
        <w:tc>
          <w:tcPr>
            <w:tcW w:w="1116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  <w:hideMark/>
          </w:tcPr>
          <w:p w14:paraId="33B80A31" w14:textId="0F07D922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GNB2L1</w:t>
            </w:r>
          </w:p>
        </w:tc>
        <w:tc>
          <w:tcPr>
            <w:tcW w:w="4157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4FF5E896" w14:textId="3B21B090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5203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Receptor of activated protein C kinase 1</w:t>
            </w:r>
          </w:p>
        </w:tc>
        <w:tc>
          <w:tcPr>
            <w:tcW w:w="4259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1A319348" w14:textId="02B06D6E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  <w:r w:rsidR="00016FF7" w:rsidRPr="005D5203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</w:tr>
      <w:tr w:rsidR="006E4D9F" w:rsidRPr="005D5203" w14:paraId="157C808C" w14:textId="7AEBDE56" w:rsidTr="003E402B">
        <w:tc>
          <w:tcPr>
            <w:tcW w:w="1116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  <w:hideMark/>
          </w:tcPr>
          <w:p w14:paraId="5F6F6F3D" w14:textId="39F47D42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SNRNP70</w:t>
            </w:r>
          </w:p>
        </w:tc>
        <w:tc>
          <w:tcPr>
            <w:tcW w:w="4157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2FF591A6" w14:textId="73760E89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5203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U1 small nuclear ribonucleoprotein 70 </w:t>
            </w:r>
            <w:proofErr w:type="spellStart"/>
            <w:r w:rsidRPr="005D5203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kDa</w:t>
            </w:r>
            <w:proofErr w:type="spellEnd"/>
          </w:p>
        </w:tc>
        <w:tc>
          <w:tcPr>
            <w:tcW w:w="4259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45BD7763" w14:textId="713F1B54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8.005</w:t>
            </w:r>
          </w:p>
        </w:tc>
      </w:tr>
      <w:tr w:rsidR="006E4D9F" w:rsidRPr="005D5203" w14:paraId="1961ABA2" w14:textId="1099EB68" w:rsidTr="003E402B">
        <w:tc>
          <w:tcPr>
            <w:tcW w:w="1116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  <w:hideMark/>
          </w:tcPr>
          <w:p w14:paraId="645C3D3E" w14:textId="6F7A1F59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DOCK7</w:t>
            </w:r>
          </w:p>
        </w:tc>
        <w:tc>
          <w:tcPr>
            <w:tcW w:w="4157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1C0F182C" w14:textId="3B118647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5203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Dedicator of cytokinesis protein 7</w:t>
            </w:r>
          </w:p>
        </w:tc>
        <w:tc>
          <w:tcPr>
            <w:tcW w:w="4259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7BE8B178" w14:textId="74949138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8.279</w:t>
            </w:r>
          </w:p>
        </w:tc>
      </w:tr>
      <w:tr w:rsidR="006E4D9F" w:rsidRPr="005D5203" w14:paraId="51FBF028" w14:textId="28ED4DBE" w:rsidTr="003E402B">
        <w:tc>
          <w:tcPr>
            <w:tcW w:w="1116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  <w:hideMark/>
          </w:tcPr>
          <w:p w14:paraId="53022757" w14:textId="2E6EF4BE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RPS18</w:t>
            </w:r>
          </w:p>
        </w:tc>
        <w:tc>
          <w:tcPr>
            <w:tcW w:w="4157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68C9F81C" w14:textId="71AFF3DD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5203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40S ribosomal protein S18</w:t>
            </w:r>
          </w:p>
        </w:tc>
        <w:tc>
          <w:tcPr>
            <w:tcW w:w="4259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32CC4352" w14:textId="15C4D4CF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6.804</w:t>
            </w:r>
          </w:p>
        </w:tc>
      </w:tr>
      <w:tr w:rsidR="006E4D9F" w:rsidRPr="005D5203" w14:paraId="41607DEB" w14:textId="613F7DB3" w:rsidTr="003E402B">
        <w:tc>
          <w:tcPr>
            <w:tcW w:w="1116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  <w:hideMark/>
          </w:tcPr>
          <w:p w14:paraId="49391A47" w14:textId="6D6A5C63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CAPZB</w:t>
            </w:r>
          </w:p>
        </w:tc>
        <w:tc>
          <w:tcPr>
            <w:tcW w:w="4157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7F6E1DA1" w14:textId="24672180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5203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F-actin-capping protein subunit beta</w:t>
            </w:r>
          </w:p>
        </w:tc>
        <w:tc>
          <w:tcPr>
            <w:tcW w:w="4259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5BC61EDB" w14:textId="7E73615A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7.016</w:t>
            </w:r>
          </w:p>
        </w:tc>
      </w:tr>
      <w:tr w:rsidR="006E4D9F" w:rsidRPr="005D5203" w14:paraId="72A1EF18" w14:textId="5A9AA7CD" w:rsidTr="003E402B">
        <w:tc>
          <w:tcPr>
            <w:tcW w:w="1116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  <w:hideMark/>
          </w:tcPr>
          <w:p w14:paraId="2DCB6E86" w14:textId="6D116E02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GOLGA7</w:t>
            </w:r>
          </w:p>
        </w:tc>
        <w:tc>
          <w:tcPr>
            <w:tcW w:w="4157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1A0CE017" w14:textId="50B6291D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D5203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Golgin</w:t>
            </w:r>
            <w:proofErr w:type="spellEnd"/>
            <w:r w:rsidRPr="005D5203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subfamily A member 7</w:t>
            </w:r>
          </w:p>
        </w:tc>
        <w:tc>
          <w:tcPr>
            <w:tcW w:w="4259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7A24410E" w14:textId="3E689321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9.379</w:t>
            </w:r>
          </w:p>
        </w:tc>
      </w:tr>
      <w:tr w:rsidR="006E4D9F" w:rsidRPr="005D5203" w14:paraId="706B5533" w14:textId="5BE0B144" w:rsidTr="003E402B">
        <w:tc>
          <w:tcPr>
            <w:tcW w:w="1116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  <w:hideMark/>
          </w:tcPr>
          <w:p w14:paraId="495E7117" w14:textId="3011AB58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ZDHHC5</w:t>
            </w:r>
          </w:p>
        </w:tc>
        <w:tc>
          <w:tcPr>
            <w:tcW w:w="4157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7F940E24" w14:textId="30E729DC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proofErr w:type="spellStart"/>
            <w:r w:rsidRPr="005D5203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Palmitoyltransferase</w:t>
            </w:r>
            <w:proofErr w:type="spellEnd"/>
            <w:r w:rsidRPr="005D5203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 xml:space="preserve"> ZDHHC5</w:t>
            </w:r>
          </w:p>
        </w:tc>
        <w:tc>
          <w:tcPr>
            <w:tcW w:w="4259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55FD6F38" w14:textId="1EB28F8A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8.468</w:t>
            </w:r>
          </w:p>
        </w:tc>
      </w:tr>
      <w:tr w:rsidR="006E4D9F" w:rsidRPr="005D5203" w14:paraId="55922A9F" w14:textId="76A0984C" w:rsidTr="003E402B">
        <w:trPr>
          <w:trHeight w:val="327"/>
        </w:trPr>
        <w:tc>
          <w:tcPr>
            <w:tcW w:w="1116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  <w:hideMark/>
          </w:tcPr>
          <w:p w14:paraId="60B06AD4" w14:textId="263BB6A0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SIGLEC10</w:t>
            </w:r>
          </w:p>
        </w:tc>
        <w:tc>
          <w:tcPr>
            <w:tcW w:w="4157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5B2088B9" w14:textId="5BD9DC4F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5203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Sialic acid-binding Ig-like lectin 10</w:t>
            </w:r>
          </w:p>
        </w:tc>
        <w:tc>
          <w:tcPr>
            <w:tcW w:w="4259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09FF9D77" w14:textId="35CEF1B7" w:rsidR="006E4D9F" w:rsidRPr="005D5203" w:rsidRDefault="00CD77C5" w:rsidP="006644A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4.7</w:t>
            </w:r>
            <w:r w:rsidR="0070690D" w:rsidRPr="005D5203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</w:p>
        </w:tc>
      </w:tr>
      <w:tr w:rsidR="006E4D9F" w:rsidRPr="005D5203" w14:paraId="59AFF323" w14:textId="2E488977" w:rsidTr="003E402B">
        <w:tc>
          <w:tcPr>
            <w:tcW w:w="1116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  <w:hideMark/>
          </w:tcPr>
          <w:p w14:paraId="6379F31F" w14:textId="4F9A6CBA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ACTR3</w:t>
            </w:r>
          </w:p>
        </w:tc>
        <w:tc>
          <w:tcPr>
            <w:tcW w:w="4157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19A89E73" w14:textId="724A08E3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5D5203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tin-related protein 3</w:t>
            </w:r>
          </w:p>
        </w:tc>
        <w:tc>
          <w:tcPr>
            <w:tcW w:w="4259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2FCE6CA7" w14:textId="4ABD347E" w:rsidR="006E4D9F" w:rsidRPr="005D5203" w:rsidRDefault="003A5F2E" w:rsidP="006644A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10.07</w:t>
            </w:r>
            <w:r w:rsidR="0070690D" w:rsidRPr="005D520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6E4D9F" w:rsidRPr="005D5203" w14:paraId="511939AD" w14:textId="4C368BE1" w:rsidTr="003E402B">
        <w:tc>
          <w:tcPr>
            <w:tcW w:w="1116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2E93EF13" w14:textId="7AFE6BAD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MYL6</w:t>
            </w:r>
          </w:p>
        </w:tc>
        <w:tc>
          <w:tcPr>
            <w:tcW w:w="4157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7C477481" w14:textId="711E890F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D5203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Myosin light polypeptide 6</w:t>
            </w:r>
          </w:p>
        </w:tc>
        <w:tc>
          <w:tcPr>
            <w:tcW w:w="4259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63A105DC" w14:textId="23679958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  <w:r w:rsidR="00016FF7" w:rsidRPr="005D5203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</w:tr>
      <w:tr w:rsidR="006E4D9F" w:rsidRPr="005D5203" w14:paraId="7DE916CF" w14:textId="336AC1EF" w:rsidTr="003E402B">
        <w:tc>
          <w:tcPr>
            <w:tcW w:w="1116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068AAC9A" w14:textId="3702F035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CORO1C</w:t>
            </w:r>
          </w:p>
        </w:tc>
        <w:tc>
          <w:tcPr>
            <w:tcW w:w="4157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110C3B55" w14:textId="427B3611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D5203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Coronin-1C</w:t>
            </w:r>
          </w:p>
        </w:tc>
        <w:tc>
          <w:tcPr>
            <w:tcW w:w="4259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219EAEB7" w14:textId="344E35FA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  <w:r w:rsidR="00F94315" w:rsidRPr="005D5203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</w:tr>
      <w:tr w:rsidR="006E4D9F" w:rsidRPr="005D5203" w14:paraId="3765E502" w14:textId="5FA1617E" w:rsidTr="003E402B">
        <w:tc>
          <w:tcPr>
            <w:tcW w:w="1116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15632AAA" w14:textId="5402E142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ARPC4</w:t>
            </w:r>
          </w:p>
        </w:tc>
        <w:tc>
          <w:tcPr>
            <w:tcW w:w="4157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18686E30" w14:textId="598A14EB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D5203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Actin-related protein 2/3 complex subunit 4</w:t>
            </w:r>
          </w:p>
        </w:tc>
        <w:tc>
          <w:tcPr>
            <w:tcW w:w="4259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4D2615C2" w14:textId="377987C5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Not detected</w:t>
            </w:r>
            <w:r w:rsidR="00F94315" w:rsidRPr="005D5203">
              <w:rPr>
                <w:rFonts w:ascii="Times New Roman" w:hAnsi="Times New Roman" w:cs="Times New Roman"/>
                <w:sz w:val="24"/>
                <w:szCs w:val="24"/>
              </w:rPr>
              <w:t xml:space="preserve"> (0)</w:t>
            </w:r>
          </w:p>
        </w:tc>
      </w:tr>
      <w:tr w:rsidR="006E4D9F" w:rsidRPr="005D5203" w14:paraId="7140C958" w14:textId="491D9E66" w:rsidTr="003E402B">
        <w:tc>
          <w:tcPr>
            <w:tcW w:w="1116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279492E3" w14:textId="579622D2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CCT6A</w:t>
            </w:r>
          </w:p>
        </w:tc>
        <w:tc>
          <w:tcPr>
            <w:tcW w:w="4157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09D3DE0B" w14:textId="2E65255B" w:rsidR="006E4D9F" w:rsidRPr="005D5203" w:rsidRDefault="006E4D9F" w:rsidP="006644A6">
            <w:pPr>
              <w:spacing w:before="100" w:beforeAutospacing="1" w:after="100" w:afterAutospacing="1" w:line="240" w:lineRule="auto"/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</w:pPr>
            <w:r w:rsidRPr="005D5203">
              <w:rPr>
                <w:rStyle w:val="Strong"/>
                <w:rFonts w:ascii="Times New Roman" w:hAnsi="Times New Roman" w:cs="Times New Roman"/>
                <w:b w:val="0"/>
                <w:bCs w:val="0"/>
                <w:sz w:val="24"/>
                <w:szCs w:val="24"/>
              </w:rPr>
              <w:t>T-complex protein 1 subunit zeta</w:t>
            </w:r>
          </w:p>
        </w:tc>
        <w:tc>
          <w:tcPr>
            <w:tcW w:w="4259" w:type="dxa"/>
            <w:tcBorders>
              <w:top w:val="outset" w:sz="6" w:space="0" w:color="A3A3A3"/>
              <w:left w:val="outset" w:sz="6" w:space="0" w:color="A3A3A3"/>
              <w:bottom w:val="outset" w:sz="6" w:space="0" w:color="A3A3A3"/>
              <w:right w:val="outset" w:sz="6" w:space="0" w:color="A3A3A3"/>
            </w:tcBorders>
          </w:tcPr>
          <w:p w14:paraId="1052909D" w14:textId="5A77A277" w:rsidR="006E4D9F" w:rsidRPr="005D5203" w:rsidRDefault="00CD77C5" w:rsidP="006644A6">
            <w:pPr>
              <w:spacing w:before="100" w:beforeAutospacing="1" w:after="100" w:afterAutospacing="1" w:line="240" w:lineRule="auto"/>
              <w:rPr>
                <w:rFonts w:ascii="Times New Roman" w:hAnsi="Times New Roman" w:cs="Times New Roman"/>
                <w:sz w:val="24"/>
                <w:szCs w:val="24"/>
                <w:highlight w:val="yellow"/>
              </w:rPr>
            </w:pPr>
            <w:r w:rsidRPr="005D5203">
              <w:rPr>
                <w:rFonts w:ascii="Times New Roman" w:hAnsi="Times New Roman" w:cs="Times New Roman"/>
                <w:sz w:val="24"/>
                <w:szCs w:val="24"/>
              </w:rPr>
              <w:t>6.9179</w:t>
            </w:r>
          </w:p>
        </w:tc>
      </w:tr>
    </w:tbl>
    <w:p w14:paraId="50153E48" w14:textId="77777777" w:rsidR="00A531D9" w:rsidRPr="005D5203" w:rsidRDefault="00A531D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13BFD3CC" w14:textId="3F88B2F5" w:rsidR="00215AC4" w:rsidRPr="005D5203" w:rsidRDefault="00BB0BB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D5203">
        <w:rPr>
          <w:rFonts w:ascii="Times New Roman" w:hAnsi="Times New Roman" w:cs="Times New Roman"/>
          <w:sz w:val="24"/>
          <w:szCs w:val="24"/>
        </w:rPr>
        <w:t>RMA= Robust Microarray Average</w:t>
      </w:r>
    </w:p>
    <w:p w14:paraId="59FAA99D" w14:textId="764D6F9D" w:rsidR="004B025B" w:rsidRPr="005D5203" w:rsidRDefault="004B025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5D5203">
        <w:rPr>
          <w:rFonts w:ascii="Times New Roman" w:hAnsi="Times New Roman" w:cs="Times New Roman"/>
          <w:b/>
          <w:bCs/>
          <w:sz w:val="24"/>
          <w:szCs w:val="24"/>
        </w:rPr>
        <w:t>Reference</w:t>
      </w:r>
    </w:p>
    <w:p w14:paraId="3AE5CA34" w14:textId="77777777" w:rsidR="00D03B6C" w:rsidRPr="00D03B6C" w:rsidRDefault="004B025B" w:rsidP="00D03B6C">
      <w:pPr>
        <w:pStyle w:val="EndNoteBibliography"/>
        <w:spacing w:after="240"/>
        <w:ind w:left="720" w:hanging="720"/>
      </w:pPr>
      <w:r w:rsidRPr="005D5203">
        <w:rPr>
          <w:rFonts w:ascii="Times New Roman" w:hAnsi="Times New Roman" w:cs="Times New Roman"/>
          <w:sz w:val="24"/>
          <w:szCs w:val="24"/>
        </w:rPr>
        <w:lastRenderedPageBreak/>
        <w:fldChar w:fldCharType="begin"/>
      </w:r>
      <w:r w:rsidRPr="005D5203">
        <w:rPr>
          <w:rFonts w:ascii="Times New Roman" w:hAnsi="Times New Roman" w:cs="Times New Roman"/>
          <w:sz w:val="24"/>
          <w:szCs w:val="24"/>
        </w:rPr>
        <w:instrText xml:space="preserve"> ADDIN EN.REFLIST </w:instrText>
      </w:r>
      <w:r w:rsidRPr="005D5203">
        <w:rPr>
          <w:rFonts w:ascii="Times New Roman" w:hAnsi="Times New Roman" w:cs="Times New Roman"/>
          <w:sz w:val="24"/>
          <w:szCs w:val="24"/>
        </w:rPr>
        <w:fldChar w:fldCharType="separate"/>
      </w:r>
      <w:r w:rsidR="00D03B6C" w:rsidRPr="00D03B6C">
        <w:t xml:space="preserve">Lim, W.K., Wang, K., Lefebvre, C., and Califano, A. (2007). Comparative analysis of microarray normalization procedures: effects on reverse engineering gene networks. </w:t>
      </w:r>
      <w:r w:rsidR="00D03B6C" w:rsidRPr="00D03B6C">
        <w:rPr>
          <w:i/>
        </w:rPr>
        <w:t>Bioinformatics</w:t>
      </w:r>
      <w:r w:rsidR="00D03B6C" w:rsidRPr="00D03B6C">
        <w:t xml:space="preserve"> 23(13)</w:t>
      </w:r>
      <w:r w:rsidR="00D03B6C" w:rsidRPr="00D03B6C">
        <w:rPr>
          <w:b/>
        </w:rPr>
        <w:t>,</w:t>
      </w:r>
      <w:r w:rsidR="00D03B6C" w:rsidRPr="00D03B6C">
        <w:t xml:space="preserve"> i282-i288.</w:t>
      </w:r>
    </w:p>
    <w:p w14:paraId="23397BFB" w14:textId="77777777" w:rsidR="00D03B6C" w:rsidRPr="00D03B6C" w:rsidRDefault="00D03B6C" w:rsidP="00D03B6C">
      <w:pPr>
        <w:pStyle w:val="EndNoteBibliography"/>
        <w:ind w:left="720" w:hanging="720"/>
      </w:pPr>
      <w:r w:rsidRPr="00D03B6C">
        <w:t xml:space="preserve">Oughtred, R., Stark, C., Breitkreutz, B.-J., Rust, J., Boucher, L., Chang, C., et al. (2019). The BioGRID interaction database: 2019 update. </w:t>
      </w:r>
      <w:r w:rsidRPr="00D03B6C">
        <w:rPr>
          <w:i/>
        </w:rPr>
        <w:t>Nucleic Acids Research</w:t>
      </w:r>
      <w:r w:rsidRPr="00D03B6C">
        <w:t xml:space="preserve"> 47(D1)</w:t>
      </w:r>
      <w:r w:rsidRPr="00D03B6C">
        <w:rPr>
          <w:b/>
        </w:rPr>
        <w:t>,</w:t>
      </w:r>
      <w:r w:rsidRPr="00D03B6C">
        <w:t xml:space="preserve"> D529-D541. doi: 10.1093/nar/gky1079.</w:t>
      </w:r>
    </w:p>
    <w:p w14:paraId="3B818600" w14:textId="1C37C97D" w:rsidR="00F134F0" w:rsidRPr="005D5203" w:rsidRDefault="004B025B" w:rsidP="00215AC4">
      <w:pPr>
        <w:pStyle w:val="EndNoteBibliography"/>
        <w:rPr>
          <w:rFonts w:ascii="Times New Roman" w:hAnsi="Times New Roman" w:cs="Times New Roman"/>
          <w:sz w:val="24"/>
          <w:szCs w:val="24"/>
        </w:rPr>
      </w:pPr>
      <w:r w:rsidRPr="005D5203">
        <w:rPr>
          <w:rFonts w:ascii="Times New Roman" w:hAnsi="Times New Roman" w:cs="Times New Roman"/>
          <w:sz w:val="24"/>
          <w:szCs w:val="24"/>
        </w:rPr>
        <w:fldChar w:fldCharType="end"/>
      </w:r>
    </w:p>
    <w:sectPr w:rsidR="00F134F0" w:rsidRPr="005D520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ax2xeef399x0nesfwsvva02e202rt0dwvss&quot;&gt;My EndNote Library&lt;record-ids&gt;&lt;item&gt;823&lt;/item&gt;&lt;/record-ids&gt;&lt;/item&gt;&lt;/Libraries&gt;"/>
  </w:docVars>
  <w:rsids>
    <w:rsidRoot w:val="00107CCB"/>
    <w:rsid w:val="00012451"/>
    <w:rsid w:val="00016FF7"/>
    <w:rsid w:val="00070909"/>
    <w:rsid w:val="000B0E7D"/>
    <w:rsid w:val="000C7150"/>
    <w:rsid w:val="0010082E"/>
    <w:rsid w:val="00101095"/>
    <w:rsid w:val="00107CCB"/>
    <w:rsid w:val="00113445"/>
    <w:rsid w:val="001650B1"/>
    <w:rsid w:val="0019202D"/>
    <w:rsid w:val="001D15BC"/>
    <w:rsid w:val="001E203F"/>
    <w:rsid w:val="0020314E"/>
    <w:rsid w:val="00215AC4"/>
    <w:rsid w:val="0028706F"/>
    <w:rsid w:val="002A1F14"/>
    <w:rsid w:val="002A3615"/>
    <w:rsid w:val="002A4E6B"/>
    <w:rsid w:val="002C1EC6"/>
    <w:rsid w:val="002E209D"/>
    <w:rsid w:val="002F7A3E"/>
    <w:rsid w:val="00314D90"/>
    <w:rsid w:val="00340750"/>
    <w:rsid w:val="003A0D28"/>
    <w:rsid w:val="003A4863"/>
    <w:rsid w:val="003A5F2E"/>
    <w:rsid w:val="003C7CE3"/>
    <w:rsid w:val="003E402B"/>
    <w:rsid w:val="00491D82"/>
    <w:rsid w:val="004B025B"/>
    <w:rsid w:val="004B093D"/>
    <w:rsid w:val="004E795C"/>
    <w:rsid w:val="004F6614"/>
    <w:rsid w:val="00503D3D"/>
    <w:rsid w:val="005210E5"/>
    <w:rsid w:val="0054317D"/>
    <w:rsid w:val="00544E5C"/>
    <w:rsid w:val="00565827"/>
    <w:rsid w:val="00570957"/>
    <w:rsid w:val="005C432B"/>
    <w:rsid w:val="005D5203"/>
    <w:rsid w:val="00637F88"/>
    <w:rsid w:val="006644A6"/>
    <w:rsid w:val="00685DE8"/>
    <w:rsid w:val="006B0C18"/>
    <w:rsid w:val="006B14CA"/>
    <w:rsid w:val="006E4D9F"/>
    <w:rsid w:val="006F27EE"/>
    <w:rsid w:val="0070690D"/>
    <w:rsid w:val="007277C2"/>
    <w:rsid w:val="00755D04"/>
    <w:rsid w:val="00767828"/>
    <w:rsid w:val="00772BD3"/>
    <w:rsid w:val="007A288F"/>
    <w:rsid w:val="007A31AB"/>
    <w:rsid w:val="008317E8"/>
    <w:rsid w:val="00847A08"/>
    <w:rsid w:val="00886CD9"/>
    <w:rsid w:val="008C7F75"/>
    <w:rsid w:val="0090782E"/>
    <w:rsid w:val="00922127"/>
    <w:rsid w:val="009433DA"/>
    <w:rsid w:val="0097213E"/>
    <w:rsid w:val="00973266"/>
    <w:rsid w:val="009A519A"/>
    <w:rsid w:val="009E031E"/>
    <w:rsid w:val="00A11239"/>
    <w:rsid w:val="00A1587E"/>
    <w:rsid w:val="00A26E47"/>
    <w:rsid w:val="00A531D9"/>
    <w:rsid w:val="00A65D0D"/>
    <w:rsid w:val="00A73E82"/>
    <w:rsid w:val="00A925E8"/>
    <w:rsid w:val="00A95FE6"/>
    <w:rsid w:val="00AA420F"/>
    <w:rsid w:val="00B27238"/>
    <w:rsid w:val="00B273CD"/>
    <w:rsid w:val="00B36259"/>
    <w:rsid w:val="00B4188C"/>
    <w:rsid w:val="00B4632A"/>
    <w:rsid w:val="00B87AAA"/>
    <w:rsid w:val="00BA43C9"/>
    <w:rsid w:val="00BB0BB8"/>
    <w:rsid w:val="00BC78E4"/>
    <w:rsid w:val="00BF1A06"/>
    <w:rsid w:val="00C7529D"/>
    <w:rsid w:val="00C904E7"/>
    <w:rsid w:val="00CA620B"/>
    <w:rsid w:val="00CC5B66"/>
    <w:rsid w:val="00CD77C5"/>
    <w:rsid w:val="00D03B6C"/>
    <w:rsid w:val="00D23985"/>
    <w:rsid w:val="00D31CF2"/>
    <w:rsid w:val="00DE0D51"/>
    <w:rsid w:val="00E4552F"/>
    <w:rsid w:val="00E75A0E"/>
    <w:rsid w:val="00E86366"/>
    <w:rsid w:val="00ED2BBB"/>
    <w:rsid w:val="00ED4A3F"/>
    <w:rsid w:val="00EE7776"/>
    <w:rsid w:val="00F102F9"/>
    <w:rsid w:val="00F21D37"/>
    <w:rsid w:val="00F26B36"/>
    <w:rsid w:val="00F442B5"/>
    <w:rsid w:val="00F81DBF"/>
    <w:rsid w:val="00F856F0"/>
    <w:rsid w:val="00F94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6FC33D1"/>
  <w15:chartTrackingRefBased/>
  <w15:docId w15:val="{EB923E8B-335B-4052-83FB-58AA97A3263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107C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EndNoteBibliographyTitle">
    <w:name w:val="EndNote Bibliography Title"/>
    <w:basedOn w:val="Normal"/>
    <w:link w:val="EndNoteBibliographyTitleChar"/>
    <w:rsid w:val="004B025B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4B025B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4B025B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4B025B"/>
    <w:rPr>
      <w:rFonts w:ascii="Calibri" w:hAnsi="Calibri" w:cs="Calibri"/>
      <w:noProof/>
    </w:rPr>
  </w:style>
  <w:style w:type="character" w:styleId="Strong">
    <w:name w:val="Strong"/>
    <w:basedOn w:val="DefaultParagraphFont"/>
    <w:uiPriority w:val="22"/>
    <w:qFormat/>
    <w:rsid w:val="00BC78E4"/>
    <w:rPr>
      <w:b/>
      <w:bCs/>
    </w:rPr>
  </w:style>
  <w:style w:type="character" w:styleId="CommentReference">
    <w:name w:val="annotation reference"/>
    <w:basedOn w:val="DefaultParagraphFont"/>
    <w:uiPriority w:val="99"/>
    <w:semiHidden/>
    <w:unhideWhenUsed/>
    <w:rsid w:val="00B362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B36259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B362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362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3625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1086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7561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1289732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9308900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2035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443974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80</Words>
  <Characters>3881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inze Okafor</dc:creator>
  <cp:keywords/>
  <dc:description/>
  <cp:lastModifiedBy>Titilola Kalejaiye, Ph.D.</cp:lastModifiedBy>
  <cp:revision>2</cp:revision>
  <dcterms:created xsi:type="dcterms:W3CDTF">2022-03-04T21:53:00Z</dcterms:created>
  <dcterms:modified xsi:type="dcterms:W3CDTF">2022-03-04T21:53:00Z</dcterms:modified>
</cp:coreProperties>
</file>